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299A8" w14:textId="77777777" w:rsidR="00D06FA6" w:rsidRDefault="00D06FA6" w:rsidP="00D06FA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8. Results of analysis of wheel-running activity in N</w:t>
      </w:r>
      <w:r w:rsidRPr="00196B1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e from from NY and FL (n=72). </w:t>
      </w:r>
      <w:r w:rsidRPr="008908B2">
        <w:rPr>
          <w:rFonts w:ascii="Times New Roman" w:hAnsi="Times New Roman" w:cs="Times New Roman"/>
        </w:rPr>
        <w:t>The GLM was of the form: Wheel Score ~Population + Sex.</w:t>
      </w:r>
    </w:p>
    <w:tbl>
      <w:tblPr>
        <w:tblStyle w:val="TableGrid"/>
        <w:tblW w:w="88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20"/>
        <w:gridCol w:w="1890"/>
        <w:gridCol w:w="1620"/>
        <w:gridCol w:w="900"/>
        <w:gridCol w:w="1620"/>
      </w:tblGrid>
      <w:tr w:rsidR="00D06FA6" w14:paraId="61649924" w14:textId="77777777" w:rsidTr="003601E5">
        <w:trPr>
          <w:trHeight w:val="36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DAD37" w14:textId="77777777" w:rsidR="00D06FA6" w:rsidRDefault="00D06FA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AFDDC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9A375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s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0A4BC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C82FD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9CA5A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D06FA6" w14:paraId="6783B785" w14:textId="77777777" w:rsidTr="003601E5">
        <w:trPr>
          <w:trHeight w:val="279"/>
        </w:trPr>
        <w:tc>
          <w:tcPr>
            <w:tcW w:w="2070" w:type="dxa"/>
          </w:tcPr>
          <w:p w14:paraId="6B53DEA1" w14:textId="77777777" w:rsidR="00D06FA6" w:rsidRDefault="00D06FA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0B90BD8E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4AC495D3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620" w:type="dxa"/>
          </w:tcPr>
          <w:p w14:paraId="72B4A40E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00" w:type="dxa"/>
          </w:tcPr>
          <w:p w14:paraId="17069637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1620" w:type="dxa"/>
          </w:tcPr>
          <w:p w14:paraId="72BD6976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06FA6" w14:paraId="3107457D" w14:textId="77777777" w:rsidTr="003601E5">
        <w:trPr>
          <w:trHeight w:val="279"/>
        </w:trPr>
        <w:tc>
          <w:tcPr>
            <w:tcW w:w="2070" w:type="dxa"/>
          </w:tcPr>
          <w:p w14:paraId="432459A2" w14:textId="77777777" w:rsidR="00D06FA6" w:rsidRDefault="00D06FA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648F8067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703DE67A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20" w:type="dxa"/>
          </w:tcPr>
          <w:p w14:paraId="11BFC837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</w:tcPr>
          <w:p w14:paraId="05709D0F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20" w:type="dxa"/>
          </w:tcPr>
          <w:p w14:paraId="4C45E8F8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</w:tr>
      <w:tr w:rsidR="00D06FA6" w14:paraId="31213933" w14:textId="77777777" w:rsidTr="003601E5">
        <w:tc>
          <w:tcPr>
            <w:tcW w:w="2070" w:type="dxa"/>
            <w:tcBorders>
              <w:bottom w:val="single" w:sz="4" w:space="0" w:color="auto"/>
            </w:tcBorders>
          </w:tcPr>
          <w:p w14:paraId="7F01AC9D" w14:textId="77777777" w:rsidR="00D06FA6" w:rsidRDefault="00D06FA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480BED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CFE7DE8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A30FC08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419514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00CF65" w14:textId="77777777" w:rsidR="00D06FA6" w:rsidRDefault="00D06FA6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29C1565" w14:textId="77777777" w:rsidR="00D06FA6" w:rsidRDefault="00D06FA6" w:rsidP="00D06FA6">
      <w:pPr>
        <w:rPr>
          <w:rFonts w:ascii="Times New Roman" w:hAnsi="Times New Roman" w:cs="Times New Roman"/>
        </w:rPr>
      </w:pPr>
      <w:r w:rsidRPr="0058403F"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5, </w:t>
      </w:r>
      <w:r w:rsidRPr="0058403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1</w:t>
      </w:r>
    </w:p>
    <w:p w14:paraId="7B884F4E" w14:textId="552CAF75" w:rsidR="001F0307" w:rsidRPr="00E348E5" w:rsidRDefault="001F0307">
      <w:pPr>
        <w:rPr>
          <w:rFonts w:ascii="Times New Roman" w:hAnsi="Times New Roman" w:cs="Times New Roman"/>
        </w:rPr>
      </w:pPr>
    </w:p>
    <w:sectPr w:rsidR="001F0307" w:rsidRPr="00E348E5" w:rsidSect="00E36EFB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D4756"/>
    <w:rsid w:val="001F0307"/>
    <w:rsid w:val="004C46DF"/>
    <w:rsid w:val="00954745"/>
    <w:rsid w:val="009B050B"/>
    <w:rsid w:val="00D06FA6"/>
    <w:rsid w:val="00E024E1"/>
    <w:rsid w:val="00E348E5"/>
    <w:rsid w:val="00E36EF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Macintosh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3</cp:revision>
  <dcterms:created xsi:type="dcterms:W3CDTF">2018-03-29T22:06:00Z</dcterms:created>
  <dcterms:modified xsi:type="dcterms:W3CDTF">2018-03-29T22:06:00Z</dcterms:modified>
</cp:coreProperties>
</file>